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B1046" w14:textId="2C8A2CA6" w:rsidR="005C0C06" w:rsidRDefault="00A1366B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1231F">
        <w:rPr>
          <w:rFonts w:ascii="Times New Roman" w:hAnsi="Times New Roman" w:cs="Times New Roman"/>
          <w:b/>
          <w:bCs/>
          <w:sz w:val="20"/>
          <w:szCs w:val="20"/>
        </w:rPr>
        <w:t>Supplementary methods</w:t>
      </w:r>
    </w:p>
    <w:p w14:paraId="6325B1C4" w14:textId="77777777" w:rsidR="00EF2216" w:rsidRPr="00AB7360" w:rsidRDefault="00EF2216" w:rsidP="00EF221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B736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AB7360">
        <w:rPr>
          <w:rFonts w:ascii="Times New Roman" w:hAnsi="Times New Roman" w:cs="Times New Roman"/>
          <w:b/>
          <w:bCs/>
          <w:sz w:val="20"/>
          <w:szCs w:val="20"/>
        </w:rPr>
        <w:t>moking s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8"/>
        <w:gridCol w:w="6188"/>
      </w:tblGrid>
      <w:tr w:rsidR="00EF2216" w:rsidRPr="0060194B" w14:paraId="7CD4BAFD" w14:textId="77777777" w:rsidTr="002D6F60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9EC5" w14:textId="4F899965" w:rsidR="00EF2216" w:rsidRPr="0060194B" w:rsidRDefault="00EF2216" w:rsidP="002D6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="003025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9A44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01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status was classified into five categories</w:t>
            </w:r>
          </w:p>
        </w:tc>
      </w:tr>
      <w:tr w:rsidR="00EF2216" w:rsidRPr="0060194B" w14:paraId="4AD9AA51" w14:textId="77777777" w:rsidTr="002D6F60">
        <w:trPr>
          <w:trHeight w:val="2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6A6F" w14:textId="77777777" w:rsidR="00EF2216" w:rsidRPr="0060194B" w:rsidRDefault="00EF2216" w:rsidP="002D6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ver smoked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D4CD" w14:textId="77777777" w:rsidR="00EF2216" w:rsidRPr="0060194B" w:rsidRDefault="00EF2216" w:rsidP="002D6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viduals who have smoked fewer than 100 cigarettes in their lifetime</w:t>
            </w:r>
          </w:p>
        </w:tc>
      </w:tr>
      <w:tr w:rsidR="00EF2216" w:rsidRPr="0060194B" w14:paraId="5E63514D" w14:textId="77777777" w:rsidTr="002D6F60">
        <w:trPr>
          <w:trHeight w:val="2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CA35" w14:textId="77777777" w:rsidR="00EF2216" w:rsidRPr="0060194B" w:rsidRDefault="00EF2216" w:rsidP="002D6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mer smoker, light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127E" w14:textId="77777777" w:rsidR="00EF2216" w:rsidRPr="0060194B" w:rsidRDefault="00EF2216" w:rsidP="002D6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0 pack-years</w:t>
            </w:r>
          </w:p>
        </w:tc>
      </w:tr>
      <w:tr w:rsidR="00EF2216" w:rsidRPr="0060194B" w14:paraId="69AE8930" w14:textId="77777777" w:rsidTr="002D6F60">
        <w:trPr>
          <w:trHeight w:val="2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D59C" w14:textId="77777777" w:rsidR="00EF2216" w:rsidRPr="0060194B" w:rsidRDefault="00EF2216" w:rsidP="002D6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mer smoker, heavy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84F4" w14:textId="77777777" w:rsidR="00EF2216" w:rsidRPr="0060194B" w:rsidRDefault="00EF2216" w:rsidP="002D6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10 pack-years</w:t>
            </w:r>
          </w:p>
        </w:tc>
      </w:tr>
      <w:tr w:rsidR="00EF2216" w:rsidRPr="0060194B" w14:paraId="09F72979" w14:textId="77777777" w:rsidTr="002D6F60">
        <w:trPr>
          <w:trHeight w:val="2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DCB6" w14:textId="77777777" w:rsidR="00EF2216" w:rsidRPr="0060194B" w:rsidRDefault="00EF2216" w:rsidP="002D6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er, light</w:t>
            </w:r>
          </w:p>
        </w:tc>
        <w:tc>
          <w:tcPr>
            <w:tcW w:w="3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2FFE" w14:textId="77777777" w:rsidR="00EF2216" w:rsidRPr="0060194B" w:rsidRDefault="00EF2216" w:rsidP="002D6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0 pack-years</w:t>
            </w:r>
          </w:p>
        </w:tc>
      </w:tr>
      <w:tr w:rsidR="00EF2216" w:rsidRPr="0060194B" w14:paraId="0765B719" w14:textId="77777777" w:rsidTr="002D6F60">
        <w:trPr>
          <w:trHeight w:val="270"/>
        </w:trPr>
        <w:tc>
          <w:tcPr>
            <w:tcW w:w="1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EC6B8" w14:textId="77777777" w:rsidR="00EF2216" w:rsidRPr="0060194B" w:rsidRDefault="00EF2216" w:rsidP="002D6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er, heavy</w:t>
            </w:r>
          </w:p>
        </w:tc>
        <w:tc>
          <w:tcPr>
            <w:tcW w:w="3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70C9" w14:textId="77777777" w:rsidR="00EF2216" w:rsidRPr="0060194B" w:rsidRDefault="00EF2216" w:rsidP="002D6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10 pack-years</w:t>
            </w:r>
          </w:p>
        </w:tc>
      </w:tr>
    </w:tbl>
    <w:p w14:paraId="642DF918" w14:textId="77777777" w:rsidR="00EF2216" w:rsidRPr="00AF7A4B" w:rsidRDefault="00EF2216" w:rsidP="00EF221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B76A4">
        <w:rPr>
          <w:rFonts w:ascii="Times New Roman" w:hAnsi="Times New Roman" w:cs="Times New Roman"/>
          <w:sz w:val="20"/>
          <w:szCs w:val="20"/>
        </w:rPr>
        <w:t>Pack-years will be calculated by multiplying the number of packs of cigarettes smoked per day by the number of years the person has smoked.</w:t>
      </w:r>
    </w:p>
    <w:p w14:paraId="359408D9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2BC870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FD3E76B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465181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E632CDB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9FCF0A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3FA1FE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83052D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EA9C050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68EB77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4EC4746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7BED79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767CE1E" w14:textId="77777777" w:rsidR="00EF2216" w:rsidRPr="00EF2216" w:rsidRDefault="00EF2216" w:rsidP="00AF7A4B">
      <w:pPr>
        <w:spacing w:line="48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05EF51BE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6768A0" w14:textId="77777777" w:rsidR="00EF2216" w:rsidRDefault="00EF221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F2B7D4B" w14:textId="491FA0C4" w:rsidR="00681710" w:rsidRPr="00F1231F" w:rsidRDefault="004314E6" w:rsidP="00AF7A4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314E6">
        <w:rPr>
          <w:rFonts w:ascii="Times New Roman" w:hAnsi="Times New Roman" w:cs="Times New Roman"/>
          <w:b/>
          <w:bCs/>
          <w:sz w:val="20"/>
          <w:szCs w:val="20"/>
        </w:rPr>
        <w:lastRenderedPageBreak/>
        <w:t>Calculation of RERI and ROR</w:t>
      </w:r>
    </w:p>
    <w:p w14:paraId="7219586F" w14:textId="450534FB" w:rsidR="00EA1AEF" w:rsidRDefault="00EA1AEF" w:rsidP="00EA1A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A1AEF">
        <w:rPr>
          <w:rFonts w:ascii="Times New Roman" w:hAnsi="Times New Roman" w:cs="Times New Roman"/>
          <w:sz w:val="20"/>
          <w:szCs w:val="20"/>
        </w:rPr>
        <w:t>To calculate additive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EA1AEF">
        <w:rPr>
          <w:rFonts w:ascii="Times New Roman" w:hAnsi="Times New Roman" w:cs="Times New Roman"/>
          <w:sz w:val="20"/>
          <w:szCs w:val="20"/>
        </w:rPr>
        <w:t>multiplicative effects,</w:t>
      </w:r>
      <w:r>
        <w:rPr>
          <w:rFonts w:ascii="Times New Roman" w:hAnsi="Times New Roman" w:cs="Times New Roman"/>
          <w:sz w:val="20"/>
          <w:szCs w:val="20"/>
        </w:rPr>
        <w:t xml:space="preserve"> w</w:t>
      </w:r>
      <w:r w:rsidRPr="00DF5943">
        <w:rPr>
          <w:rFonts w:ascii="Times New Roman" w:hAnsi="Times New Roman" w:cs="Times New Roman"/>
          <w:sz w:val="20"/>
          <w:szCs w:val="20"/>
        </w:rPr>
        <w:t xml:space="preserve">e performed an interaction test on the relationship </w:t>
      </w:r>
      <w:r>
        <w:rPr>
          <w:rFonts w:ascii="Times New Roman" w:hAnsi="Times New Roman" w:cs="Times New Roman"/>
          <w:sz w:val="20"/>
          <w:szCs w:val="20"/>
        </w:rPr>
        <w:t>of</w:t>
      </w:r>
      <w:r w:rsidRPr="00DF5943">
        <w:rPr>
          <w:rFonts w:ascii="Times New Roman" w:hAnsi="Times New Roman" w:cs="Times New Roman"/>
          <w:sz w:val="20"/>
          <w:szCs w:val="20"/>
        </w:rPr>
        <w:t xml:space="preserve"> </w:t>
      </w:r>
      <w:r w:rsidRPr="009A443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vitamin D status and sedentary behavior</w:t>
      </w:r>
      <w:r w:rsidRPr="00DF594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DF5943">
        <w:rPr>
          <w:rFonts w:ascii="Times New Roman" w:hAnsi="Times New Roman" w:cs="Times New Roman"/>
          <w:sz w:val="20"/>
          <w:szCs w:val="20"/>
        </w:rPr>
        <w:t xml:space="preserve"> </w:t>
      </w:r>
      <w:r w:rsidRPr="009A443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rtality</w:t>
      </w:r>
      <w:r w:rsidRPr="00DF5943">
        <w:rPr>
          <w:rFonts w:ascii="Times New Roman" w:hAnsi="Times New Roman" w:cs="Times New Roman"/>
          <w:sz w:val="20"/>
          <w:szCs w:val="20"/>
        </w:rPr>
        <w:t>, as shown below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84"/>
        <w:gridCol w:w="1582"/>
        <w:gridCol w:w="2161"/>
        <w:gridCol w:w="1179"/>
      </w:tblGrid>
      <w:tr w:rsidR="00EA1AEF" w:rsidRPr="009A4436" w14:paraId="4ECC1EFE" w14:textId="77777777" w:rsidTr="0048177B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29A73" w14:textId="7385D348" w:rsidR="00EA1AEF" w:rsidRPr="009A4436" w:rsidRDefault="00EA1AEF" w:rsidP="0027189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3175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="008E0F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9A44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raction test for the relationship of vitamin D status and sedentary behavior with mortality </w:t>
            </w:r>
          </w:p>
        </w:tc>
      </w:tr>
      <w:tr w:rsidR="00EA1AEF" w:rsidRPr="009A4436" w14:paraId="2DDCA38D" w14:textId="77777777" w:rsidTr="0048177B">
        <w:trPr>
          <w:trHeight w:val="270"/>
        </w:trPr>
        <w:tc>
          <w:tcPr>
            <w:tcW w:w="20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E1B9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93BD2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890F2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D93D2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A1AEF" w:rsidRPr="009A4436" w14:paraId="2D0A6681" w14:textId="77777777" w:rsidTr="0048177B">
        <w:trPr>
          <w:trHeight w:val="27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1DE9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447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66DA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6F5F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1AEF" w:rsidRPr="009A4436" w14:paraId="6ECE1F2D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3849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FEB1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tting tim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B2A7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A627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1AEF" w:rsidRPr="009A4436" w14:paraId="587B323B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E899" w14:textId="77777777" w:rsidR="00EA1AEF" w:rsidRPr="009A4436" w:rsidRDefault="00EA1AEF" w:rsidP="0048177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1B1D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 h/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DFCE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CB7C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1AEF" w:rsidRPr="009A4436" w14:paraId="778D4CBB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E7A4" w14:textId="77777777" w:rsidR="00EA1AEF" w:rsidRPr="009A4436" w:rsidRDefault="00EA1AEF" w:rsidP="0048177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28C3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 h/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A4CC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92, 1.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E56C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EA1AEF" w:rsidRPr="009A4436" w14:paraId="7611FF26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9361" w14:textId="77777777" w:rsidR="00EA1AEF" w:rsidRPr="009A4436" w:rsidRDefault="00EA1AEF" w:rsidP="0048177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A403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 h/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F4A3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1.25, 1.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132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A1AEF" w:rsidRPr="009A4436" w14:paraId="6E82F938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5BE7" w14:textId="77777777" w:rsidR="00EA1AEF" w:rsidRPr="009A4436" w:rsidRDefault="00EA1AEF" w:rsidP="0048177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7393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 h/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B341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 (1.62, 2.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B155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A1AEF" w:rsidRPr="009A4436" w14:paraId="78C538B2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D666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interacti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E709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3842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1CB5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1AEF" w:rsidRPr="009A4436" w14:paraId="473606E2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0910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cer mortalit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8328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4EEC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B92E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1AEF" w:rsidRPr="009A4436" w14:paraId="2555D24B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D886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9760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tting tim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F9BF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CCE3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1AEF" w:rsidRPr="009A4436" w14:paraId="7B7A672C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5911" w14:textId="77777777" w:rsidR="00EA1AEF" w:rsidRPr="009A4436" w:rsidRDefault="00EA1AEF" w:rsidP="0048177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C880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 h/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C2D8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CB56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1AEF" w:rsidRPr="009A4436" w14:paraId="67FFA5C0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0763" w14:textId="77777777" w:rsidR="00EA1AEF" w:rsidRPr="009A4436" w:rsidRDefault="00EA1AEF" w:rsidP="0048177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12F2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 h/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8750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 (0.98, 2.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C0C8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EA1AEF" w:rsidRPr="009A4436" w14:paraId="54870388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A292" w14:textId="77777777" w:rsidR="00EA1AEF" w:rsidRPr="009A4436" w:rsidRDefault="00EA1AEF" w:rsidP="0048177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A37E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 h/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D432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87, 1.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3736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EA1AEF" w:rsidRPr="009A4436" w14:paraId="421A1FE0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6E6B" w14:textId="77777777" w:rsidR="00EA1AEF" w:rsidRPr="009A4436" w:rsidRDefault="00EA1AEF" w:rsidP="0048177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DBEF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 h/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2A3B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 (1.42, 3.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DB13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A1AEF" w:rsidRPr="009A4436" w14:paraId="5ECEA215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A226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interacti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7A7A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58BC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09E6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1AEF" w:rsidRPr="009A4436" w14:paraId="550621EA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DE30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cancer mortalit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BA1F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F334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F7B8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1AEF" w:rsidRPr="009A4436" w14:paraId="3A65F617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E034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0EB1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tting tim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9A68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563B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1AEF" w:rsidRPr="009A4436" w14:paraId="6D5FA94B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B654" w14:textId="77777777" w:rsidR="00EA1AEF" w:rsidRPr="009A4436" w:rsidRDefault="00EA1AEF" w:rsidP="0048177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BCE4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 h/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1A6B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5F6D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1AEF" w:rsidRPr="009A4436" w14:paraId="1D62842F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9424" w14:textId="77777777" w:rsidR="00EA1AEF" w:rsidRPr="009A4436" w:rsidRDefault="00EA1AEF" w:rsidP="0048177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E027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 h/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FF0C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75, 1.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691E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1</w:t>
            </w:r>
          </w:p>
        </w:tc>
      </w:tr>
      <w:tr w:rsidR="00EA1AEF" w:rsidRPr="009A4436" w14:paraId="2BB1A302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C235" w14:textId="77777777" w:rsidR="00EA1AEF" w:rsidRPr="009A4436" w:rsidRDefault="00EA1AEF" w:rsidP="0048177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61DE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 h/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49BA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 (1.34, 2.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5ABB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A1AEF" w:rsidRPr="009A4436" w14:paraId="1E472D89" w14:textId="77777777" w:rsidTr="0048177B">
        <w:trPr>
          <w:trHeight w:val="263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4CDB" w14:textId="77777777" w:rsidR="00EA1AEF" w:rsidRPr="009A4436" w:rsidRDefault="00EA1AEF" w:rsidP="0048177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522F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 h/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D31A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 (1.50, 2.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7A5D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A1AEF" w:rsidRPr="009A4436" w14:paraId="1BB27EC6" w14:textId="77777777" w:rsidTr="0048177B">
        <w:trPr>
          <w:trHeight w:val="270"/>
        </w:trPr>
        <w:tc>
          <w:tcPr>
            <w:tcW w:w="20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A9BE4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interaction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395E" w14:textId="77777777" w:rsidR="00EA1AEF" w:rsidRPr="009A4436" w:rsidRDefault="00EA1AEF" w:rsidP="00481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A62F" w14:textId="77777777" w:rsidR="00EA1AEF" w:rsidRPr="009A4436" w:rsidRDefault="00EA1AEF" w:rsidP="0048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4D83" w14:textId="77777777" w:rsidR="00EA1AEF" w:rsidRPr="009A4436" w:rsidRDefault="00EA1AEF" w:rsidP="0048177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A443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9B61FCA" w14:textId="77777777" w:rsidR="00EA1AEF" w:rsidRPr="007305DD" w:rsidRDefault="00EA1AEF" w:rsidP="00EA1A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305DD">
        <w:rPr>
          <w:rFonts w:ascii="Times New Roman" w:hAnsi="Times New Roman" w:cs="Times New Roman"/>
          <w:b/>
          <w:bCs/>
          <w:sz w:val="20"/>
          <w:szCs w:val="20"/>
        </w:rPr>
        <w:t>1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305DD">
        <w:rPr>
          <w:rFonts w:ascii="Times New Roman" w:hAnsi="Times New Roman" w:cs="Times New Roman"/>
          <w:b/>
          <w:bCs/>
          <w:sz w:val="20"/>
          <w:szCs w:val="20"/>
        </w:rPr>
        <w:t xml:space="preserve">Additive Scale Interaction: </w:t>
      </w:r>
      <w:r w:rsidRPr="007305DD">
        <w:rPr>
          <w:rFonts w:ascii="Times New Roman" w:hAnsi="Times New Roman" w:cs="Times New Roman"/>
          <w:sz w:val="20"/>
          <w:szCs w:val="20"/>
        </w:rPr>
        <w:t xml:space="preserve">We </w:t>
      </w:r>
      <w:r>
        <w:rPr>
          <w:rFonts w:ascii="Times New Roman" w:hAnsi="Times New Roman" w:cs="Times New Roman"/>
          <w:sz w:val="20"/>
          <w:szCs w:val="20"/>
        </w:rPr>
        <w:t>have</w:t>
      </w:r>
      <w:r w:rsidRPr="007305DD">
        <w:rPr>
          <w:rFonts w:ascii="Times New Roman" w:hAnsi="Times New Roman" w:cs="Times New Roman"/>
          <w:sz w:val="20"/>
          <w:szCs w:val="20"/>
        </w:rPr>
        <w:t xml:space="preserve"> comput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7305DD">
        <w:rPr>
          <w:rFonts w:ascii="Times New Roman" w:hAnsi="Times New Roman" w:cs="Times New Roman"/>
          <w:sz w:val="20"/>
          <w:szCs w:val="20"/>
        </w:rPr>
        <w:t xml:space="preserve"> the relative excess risk due to interaction (RERI) to capture interaction on the additive scale. RERI elucidates whether the joint effect of sedentary behavior and vitamin D status exceeds the sum of their independent effects.</w:t>
      </w:r>
    </w:p>
    <w:p w14:paraId="4AEE4227" w14:textId="77777777" w:rsidR="00EA1AEF" w:rsidRDefault="00EA1AEF" w:rsidP="00EA1A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305DD">
        <w:rPr>
          <w:rFonts w:ascii="Times New Roman" w:hAnsi="Times New Roman" w:cs="Times New Roman"/>
          <w:sz w:val="20"/>
          <w:szCs w:val="20"/>
        </w:rPr>
        <w:t>The RERI is generally calculated using the following formula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305DD">
        <w:rPr>
          <w:rFonts w:ascii="Times New Roman" w:hAnsi="Times New Roman" w:cs="Times New Roman"/>
          <w:sz w:val="20"/>
          <w:szCs w:val="20"/>
        </w:rPr>
        <w:t>RERI=OR</w:t>
      </w:r>
      <w:r w:rsidRPr="007305DD">
        <w:rPr>
          <w:rFonts w:ascii="Times New Roman" w:hAnsi="Times New Roman" w:cs="Times New Roman"/>
          <w:sz w:val="20"/>
          <w:szCs w:val="20"/>
          <w:vertAlign w:val="subscript"/>
        </w:rPr>
        <w:t>11</w:t>
      </w:r>
      <w:r w:rsidRPr="007305DD">
        <w:rPr>
          <w:rFonts w:ascii="Times New Roman" w:hAnsi="Times New Roman" w:cs="Times New Roman"/>
          <w:sz w:val="20"/>
          <w:szCs w:val="20"/>
        </w:rPr>
        <w:t>-OR</w:t>
      </w:r>
      <w:r w:rsidRPr="007305DD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7305DD">
        <w:rPr>
          <w:rFonts w:ascii="Times New Roman" w:hAnsi="Times New Roman" w:cs="Times New Roman"/>
          <w:sz w:val="20"/>
          <w:szCs w:val="20"/>
        </w:rPr>
        <w:t>-OR</w:t>
      </w:r>
      <w:r w:rsidRPr="007305DD">
        <w:rPr>
          <w:rFonts w:ascii="Times New Roman" w:hAnsi="Times New Roman" w:cs="Times New Roman"/>
          <w:sz w:val="20"/>
          <w:szCs w:val="20"/>
          <w:vertAlign w:val="subscript"/>
        </w:rPr>
        <w:t>01</w:t>
      </w:r>
      <w:r w:rsidRPr="007305DD">
        <w:rPr>
          <w:rFonts w:ascii="Times New Roman" w:hAnsi="Times New Roman" w:cs="Times New Roman"/>
          <w:sz w:val="20"/>
          <w:szCs w:val="20"/>
        </w:rPr>
        <w:t>+1</w:t>
      </w:r>
    </w:p>
    <w:p w14:paraId="316CADBB" w14:textId="77777777" w:rsidR="00EA1AEF" w:rsidRDefault="00EA1AEF" w:rsidP="00EA1A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37CFF">
        <w:rPr>
          <w:rFonts w:ascii="Times New Roman" w:hAnsi="Times New Roman" w:cs="Times New Roman"/>
          <w:sz w:val="20"/>
          <w:szCs w:val="20"/>
        </w:rPr>
        <w:t>Where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R</w:t>
      </w:r>
      <w:r w:rsidRPr="00737CFF">
        <w:rPr>
          <w:rFonts w:ascii="Times New Roman" w:hAnsi="Times New Roman" w:cs="Times New Roman"/>
          <w:sz w:val="20"/>
          <w:szCs w:val="20"/>
          <w:vertAlign w:val="subscript"/>
        </w:rPr>
        <w:t>1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37CFF">
        <w:rPr>
          <w:rFonts w:ascii="Times New Roman" w:hAnsi="Times New Roman" w:cs="Times New Roman"/>
          <w:sz w:val="20"/>
          <w:szCs w:val="20"/>
        </w:rPr>
        <w:t>is the Odds Ratio for subjects with both risk factors (sedentary behavior and low Vitamin D status)</w:t>
      </w:r>
      <w:r>
        <w:rPr>
          <w:rFonts w:ascii="Times New Roman" w:hAnsi="Times New Roman" w:cs="Times New Roman"/>
          <w:sz w:val="20"/>
          <w:szCs w:val="20"/>
        </w:rPr>
        <w:t>, OR</w:t>
      </w:r>
      <w:r w:rsidRPr="00737CFF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737CFF">
        <w:rPr>
          <w:rFonts w:ascii="Times New Roman" w:hAnsi="Times New Roman" w:cs="Times New Roman"/>
          <w:sz w:val="20"/>
          <w:szCs w:val="20"/>
        </w:rPr>
        <w:t xml:space="preserve"> is the Odds Ratio for subjects with the first risk factor (sedentary behavior) but not the second (low Vitamin D status)</w:t>
      </w:r>
      <w:r>
        <w:rPr>
          <w:rFonts w:ascii="Times New Roman" w:hAnsi="Times New Roman" w:cs="Times New Roman"/>
          <w:sz w:val="20"/>
          <w:szCs w:val="20"/>
        </w:rPr>
        <w:t>, OR</w:t>
      </w:r>
      <w:r w:rsidRPr="00737CFF">
        <w:rPr>
          <w:rFonts w:ascii="Times New Roman" w:hAnsi="Times New Roman" w:cs="Times New Roman"/>
          <w:sz w:val="20"/>
          <w:szCs w:val="20"/>
          <w:vertAlign w:val="subscript"/>
        </w:rPr>
        <w:t>0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37CFF">
        <w:rPr>
          <w:rFonts w:ascii="Times New Roman" w:hAnsi="Times New Roman" w:cs="Times New Roman"/>
          <w:sz w:val="20"/>
          <w:szCs w:val="20"/>
        </w:rPr>
        <w:t xml:space="preserve">is the Odds Ratio for subjects with the second risk factor (low </w:t>
      </w:r>
      <w:r w:rsidRPr="00737CFF">
        <w:rPr>
          <w:rFonts w:ascii="Times New Roman" w:hAnsi="Times New Roman" w:cs="Times New Roman"/>
          <w:sz w:val="20"/>
          <w:szCs w:val="20"/>
        </w:rPr>
        <w:lastRenderedPageBreak/>
        <w:t>Vitamin D status) but not the first (sedentary behavior).</w:t>
      </w:r>
    </w:p>
    <w:p w14:paraId="3151B76D" w14:textId="77777777" w:rsidR="00EA1AEF" w:rsidRPr="009B49EA" w:rsidRDefault="00EA1AEF" w:rsidP="00EA1A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37CFF">
        <w:rPr>
          <w:rFonts w:ascii="Times New Roman" w:hAnsi="Times New Roman" w:cs="Times New Roman"/>
          <w:sz w:val="20"/>
          <w:szCs w:val="20"/>
        </w:rPr>
        <w:t>RERI &gt; 0 indicates a positive additive interaction, RERI &lt; 0 indicates a negative additive interaction, and RERI = 0 indicates no additive interaction.</w:t>
      </w:r>
    </w:p>
    <w:p w14:paraId="26F697EE" w14:textId="77777777" w:rsidR="00EA1AEF" w:rsidRPr="007305DD" w:rsidRDefault="00EA1AEF" w:rsidP="00EA1A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10B4C">
        <w:rPr>
          <w:rFonts w:ascii="Times New Roman" w:hAnsi="Times New Roman" w:cs="Times New Roman"/>
          <w:sz w:val="20"/>
          <w:szCs w:val="20"/>
        </w:rPr>
        <w:t xml:space="preserve">The RERI was </w:t>
      </w:r>
      <w:r>
        <w:rPr>
          <w:rFonts w:ascii="Times New Roman" w:hAnsi="Times New Roman" w:cs="Times New Roman"/>
          <w:sz w:val="20"/>
          <w:szCs w:val="20"/>
        </w:rPr>
        <w:t>0.38</w:t>
      </w:r>
      <w:r w:rsidRPr="00710B4C">
        <w:rPr>
          <w:rFonts w:ascii="Times New Roman" w:hAnsi="Times New Roman" w:cs="Times New Roman"/>
          <w:sz w:val="20"/>
          <w:szCs w:val="20"/>
        </w:rPr>
        <w:t xml:space="preserve"> for all-cause </w:t>
      </w:r>
      <w:r>
        <w:rPr>
          <w:rFonts w:ascii="Times New Roman" w:hAnsi="Times New Roman" w:cs="Times New Roman"/>
          <w:sz w:val="20"/>
          <w:szCs w:val="20"/>
        </w:rPr>
        <w:t>mortality</w:t>
      </w:r>
      <w:r w:rsidRPr="00710B4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0.46</w:t>
      </w:r>
      <w:r w:rsidRPr="00710B4C">
        <w:rPr>
          <w:rFonts w:ascii="Times New Roman" w:hAnsi="Times New Roman" w:cs="Times New Roman"/>
          <w:sz w:val="20"/>
          <w:szCs w:val="20"/>
        </w:rPr>
        <w:t xml:space="preserve"> for cancer </w:t>
      </w:r>
      <w:r>
        <w:rPr>
          <w:rFonts w:ascii="Times New Roman" w:hAnsi="Times New Roman" w:cs="Times New Roman"/>
          <w:sz w:val="20"/>
          <w:szCs w:val="20"/>
        </w:rPr>
        <w:t>mortality</w:t>
      </w:r>
      <w:r w:rsidRPr="00710B4C">
        <w:rPr>
          <w:rFonts w:ascii="Times New Roman" w:hAnsi="Times New Roman" w:cs="Times New Roman"/>
          <w:sz w:val="20"/>
          <w:szCs w:val="20"/>
        </w:rPr>
        <w:t xml:space="preserve">, and </w:t>
      </w:r>
      <w:r>
        <w:rPr>
          <w:rFonts w:ascii="Times New Roman" w:hAnsi="Times New Roman" w:cs="Times New Roman"/>
          <w:sz w:val="20"/>
          <w:szCs w:val="20"/>
        </w:rPr>
        <w:t>0.33</w:t>
      </w:r>
      <w:r w:rsidRPr="00710B4C">
        <w:rPr>
          <w:rFonts w:ascii="Times New Roman" w:hAnsi="Times New Roman" w:cs="Times New Roman"/>
          <w:sz w:val="20"/>
          <w:szCs w:val="20"/>
        </w:rPr>
        <w:t xml:space="preserve"> for noncancer </w:t>
      </w:r>
      <w:r>
        <w:rPr>
          <w:rFonts w:ascii="Times New Roman" w:hAnsi="Times New Roman" w:cs="Times New Roman"/>
          <w:sz w:val="20"/>
          <w:szCs w:val="20"/>
        </w:rPr>
        <w:t>mortality</w:t>
      </w:r>
      <w:r w:rsidRPr="00710B4C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D2F5C4D" w14:textId="77777777" w:rsidR="00EA1AEF" w:rsidRDefault="00EA1AEF" w:rsidP="00EA1A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07818">
        <w:rPr>
          <w:rFonts w:ascii="Times New Roman" w:hAnsi="Times New Roman" w:cs="Times New Roman"/>
          <w:b/>
          <w:bCs/>
          <w:sz w:val="20"/>
          <w:szCs w:val="20"/>
        </w:rPr>
        <w:t>2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07818">
        <w:rPr>
          <w:rFonts w:ascii="Times New Roman" w:hAnsi="Times New Roman" w:cs="Times New Roman"/>
          <w:b/>
          <w:bCs/>
          <w:sz w:val="20"/>
          <w:szCs w:val="20"/>
        </w:rPr>
        <w:t>Multiplicative Scale Interaction:</w:t>
      </w:r>
      <w:r w:rsidRPr="00C07818">
        <w:rPr>
          <w:rFonts w:ascii="Times New Roman" w:hAnsi="Times New Roman" w:cs="Times New Roman"/>
          <w:sz w:val="20"/>
          <w:szCs w:val="20"/>
        </w:rPr>
        <w:t xml:space="preserve"> For the multiplicative scale,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C07818">
        <w:rPr>
          <w:rFonts w:ascii="Times New Roman" w:hAnsi="Times New Roman" w:cs="Times New Roman"/>
          <w:sz w:val="20"/>
          <w:szCs w:val="20"/>
        </w:rPr>
        <w:t>e will incorporate the ratio of odds ratios (ROR) to evaluate the interaction on the multiplicative scale. This will indicate whether the joint effect of sedentary behavior and Vitamin D deficiency is different from what would be expected based on their independent effects multiplied together.</w:t>
      </w:r>
    </w:p>
    <w:p w14:paraId="7CF4E3D0" w14:textId="77777777" w:rsidR="00EA1AEF" w:rsidRPr="00B775CA" w:rsidRDefault="00EA1AEF" w:rsidP="00EA1A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75CA">
        <w:rPr>
          <w:rFonts w:ascii="Times New Roman" w:hAnsi="Times New Roman" w:cs="Times New Roman"/>
          <w:sz w:val="20"/>
          <w:szCs w:val="20"/>
        </w:rPr>
        <w:t>Calculating Ratio of Odds Ratios (ROR)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775CA">
        <w:rPr>
          <w:rFonts w:ascii="Times New Roman" w:hAnsi="Times New Roman" w:cs="Times New Roman"/>
          <w:sz w:val="20"/>
          <w:szCs w:val="20"/>
        </w:rPr>
        <w:t xml:space="preserve">ROR= </w:t>
      </w:r>
      <w:r w:rsidRPr="007305DD">
        <w:rPr>
          <w:rFonts w:ascii="Times New Roman" w:hAnsi="Times New Roman" w:cs="Times New Roman"/>
          <w:sz w:val="20"/>
          <w:szCs w:val="20"/>
        </w:rPr>
        <w:t>OR</w:t>
      </w:r>
      <w:r w:rsidRPr="007305DD">
        <w:rPr>
          <w:rFonts w:ascii="Times New Roman" w:hAnsi="Times New Roman" w:cs="Times New Roman"/>
          <w:sz w:val="20"/>
          <w:szCs w:val="20"/>
          <w:vertAlign w:val="subscript"/>
        </w:rPr>
        <w:t>11</w:t>
      </w:r>
      <w:r w:rsidRPr="00B775CA">
        <w:rPr>
          <w:rFonts w:ascii="Times New Roman" w:hAnsi="Times New Roman" w:cs="Times New Roman"/>
          <w:sz w:val="20"/>
          <w:szCs w:val="20"/>
        </w:rPr>
        <w:t>/</w:t>
      </w:r>
      <w:r w:rsidRPr="001A1D2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7305DD">
        <w:rPr>
          <w:rFonts w:ascii="Times New Roman" w:hAnsi="Times New Roman" w:cs="Times New Roman"/>
          <w:sz w:val="20"/>
          <w:szCs w:val="20"/>
        </w:rPr>
        <w:t>OR</w:t>
      </w:r>
      <w:r w:rsidRPr="007305DD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B775CA">
        <w:rPr>
          <w:rFonts w:ascii="Times New Roman" w:hAnsi="Times New Roman" w:cs="Times New Roman"/>
          <w:sz w:val="20"/>
          <w:szCs w:val="20"/>
        </w:rPr>
        <w:t>×</w:t>
      </w:r>
      <w:r w:rsidRPr="007305DD">
        <w:rPr>
          <w:rFonts w:ascii="Times New Roman" w:hAnsi="Times New Roman" w:cs="Times New Roman"/>
          <w:sz w:val="20"/>
          <w:szCs w:val="20"/>
        </w:rPr>
        <w:t>OR</w:t>
      </w:r>
      <w:r w:rsidRPr="007305DD">
        <w:rPr>
          <w:rFonts w:ascii="Times New Roman" w:hAnsi="Times New Roman" w:cs="Times New Roman"/>
          <w:sz w:val="20"/>
          <w:szCs w:val="20"/>
          <w:vertAlign w:val="subscript"/>
        </w:rPr>
        <w:t>01</w:t>
      </w:r>
      <w:r w:rsidRPr="00B8062F">
        <w:rPr>
          <w:rFonts w:ascii="Times New Roman" w:hAnsi="Times New Roman" w:cs="Times New Roman"/>
          <w:sz w:val="20"/>
          <w:szCs w:val="20"/>
        </w:rPr>
        <w:t>)</w:t>
      </w:r>
    </w:p>
    <w:p w14:paraId="59D4ADB4" w14:textId="77777777" w:rsidR="00EA1AEF" w:rsidRDefault="00EA1AEF" w:rsidP="00EA1A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75CA">
        <w:rPr>
          <w:rFonts w:ascii="Times New Roman" w:hAnsi="Times New Roman" w:cs="Times New Roman"/>
          <w:sz w:val="20"/>
          <w:szCs w:val="20"/>
        </w:rPr>
        <w:t>If</w:t>
      </w:r>
      <w:r>
        <w:rPr>
          <w:rFonts w:ascii="Malgun Gothic" w:hAnsi="Malgun Gothic" w:cs="Malgun Gothic"/>
          <w:sz w:val="20"/>
          <w:szCs w:val="20"/>
        </w:rPr>
        <w:t xml:space="preserve"> </w:t>
      </w:r>
      <w:r w:rsidRPr="00B775CA">
        <w:rPr>
          <w:rFonts w:ascii="Times New Roman" w:hAnsi="Times New Roman" w:cs="Times New Roman"/>
          <w:sz w:val="20"/>
          <w:szCs w:val="20"/>
        </w:rPr>
        <w:t>ROR&gt;1, the combined effect of both factors is greater than expected under a multiplicative mode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B775CA">
        <w:rPr>
          <w:rFonts w:ascii="Times New Roman" w:hAnsi="Times New Roman" w:cs="Times New Roman"/>
          <w:sz w:val="20"/>
          <w:szCs w:val="20"/>
        </w:rPr>
        <w:t>If ROR&lt;1, the combined effect of both factors is less than expected.</w:t>
      </w:r>
    </w:p>
    <w:p w14:paraId="4F18B811" w14:textId="77777777" w:rsidR="00EA1AEF" w:rsidRPr="00AE7D20" w:rsidRDefault="00EA1AEF" w:rsidP="00EA1A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10B4C">
        <w:rPr>
          <w:rFonts w:ascii="Times New Roman" w:hAnsi="Times New Roman" w:cs="Times New Roman"/>
          <w:sz w:val="20"/>
          <w:szCs w:val="20"/>
        </w:rPr>
        <w:t xml:space="preserve">The </w:t>
      </w:r>
      <w:r w:rsidRPr="00B775CA">
        <w:rPr>
          <w:rFonts w:ascii="Times New Roman" w:hAnsi="Times New Roman" w:cs="Times New Roman"/>
          <w:sz w:val="20"/>
          <w:szCs w:val="20"/>
        </w:rPr>
        <w:t>ROR</w:t>
      </w:r>
      <w:r w:rsidRPr="00710B4C">
        <w:rPr>
          <w:rFonts w:ascii="Times New Roman" w:hAnsi="Times New Roman" w:cs="Times New Roman"/>
          <w:sz w:val="20"/>
          <w:szCs w:val="20"/>
        </w:rPr>
        <w:t xml:space="preserve"> was </w:t>
      </w:r>
      <w:r>
        <w:rPr>
          <w:rFonts w:ascii="Times New Roman" w:hAnsi="Times New Roman" w:cs="Times New Roman"/>
          <w:sz w:val="20"/>
          <w:szCs w:val="20"/>
        </w:rPr>
        <w:t>1.17</w:t>
      </w:r>
      <w:r w:rsidRPr="00710B4C">
        <w:rPr>
          <w:rFonts w:ascii="Times New Roman" w:hAnsi="Times New Roman" w:cs="Times New Roman"/>
          <w:sz w:val="20"/>
          <w:szCs w:val="20"/>
        </w:rPr>
        <w:t xml:space="preserve"> for all-cause </w:t>
      </w:r>
      <w:r>
        <w:rPr>
          <w:rFonts w:ascii="Times New Roman" w:hAnsi="Times New Roman" w:cs="Times New Roman"/>
          <w:sz w:val="20"/>
          <w:szCs w:val="20"/>
        </w:rPr>
        <w:t>mortality</w:t>
      </w:r>
      <w:r w:rsidRPr="00710B4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1.21</w:t>
      </w:r>
      <w:r w:rsidRPr="00710B4C">
        <w:rPr>
          <w:rFonts w:ascii="Times New Roman" w:hAnsi="Times New Roman" w:cs="Times New Roman"/>
          <w:sz w:val="20"/>
          <w:szCs w:val="20"/>
        </w:rPr>
        <w:t xml:space="preserve"> for cancer </w:t>
      </w:r>
      <w:r>
        <w:rPr>
          <w:rFonts w:ascii="Times New Roman" w:hAnsi="Times New Roman" w:cs="Times New Roman"/>
          <w:sz w:val="20"/>
          <w:szCs w:val="20"/>
        </w:rPr>
        <w:t>mortality</w:t>
      </w:r>
      <w:r w:rsidRPr="00710B4C">
        <w:rPr>
          <w:rFonts w:ascii="Times New Roman" w:hAnsi="Times New Roman" w:cs="Times New Roman"/>
          <w:sz w:val="20"/>
          <w:szCs w:val="20"/>
        </w:rPr>
        <w:t xml:space="preserve">, and </w:t>
      </w:r>
      <w:r>
        <w:rPr>
          <w:rFonts w:ascii="Times New Roman" w:hAnsi="Times New Roman" w:cs="Times New Roman"/>
          <w:sz w:val="20"/>
          <w:szCs w:val="20"/>
        </w:rPr>
        <w:t>1.18</w:t>
      </w:r>
      <w:r w:rsidRPr="00710B4C">
        <w:rPr>
          <w:rFonts w:ascii="Times New Roman" w:hAnsi="Times New Roman" w:cs="Times New Roman"/>
          <w:sz w:val="20"/>
          <w:szCs w:val="20"/>
        </w:rPr>
        <w:t xml:space="preserve"> for noncancer </w:t>
      </w:r>
      <w:r>
        <w:rPr>
          <w:rFonts w:ascii="Times New Roman" w:hAnsi="Times New Roman" w:cs="Times New Roman"/>
          <w:sz w:val="20"/>
          <w:szCs w:val="20"/>
        </w:rPr>
        <w:t>mortality</w:t>
      </w:r>
      <w:r w:rsidRPr="00710B4C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1FF2CA1" w14:textId="77777777" w:rsidR="00EA1AEF" w:rsidRDefault="00EA1AEF" w:rsidP="00AF7A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2230FBD" w14:textId="77777777" w:rsidR="004314E6" w:rsidRDefault="004314E6" w:rsidP="00AF7A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9BE12E" w14:textId="77777777" w:rsidR="004314E6" w:rsidRDefault="004314E6" w:rsidP="00AF7A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BEAA0F" w14:textId="77777777" w:rsidR="004314E6" w:rsidRDefault="004314E6" w:rsidP="00AF7A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17FC37" w14:textId="77777777" w:rsidR="004314E6" w:rsidRDefault="004314E6" w:rsidP="00AF7A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8C0CBF" w14:textId="77777777" w:rsidR="004314E6" w:rsidRDefault="004314E6" w:rsidP="00AF7A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D91E7E1" w14:textId="77777777" w:rsidR="004314E6" w:rsidRDefault="004314E6" w:rsidP="00AF7A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EB1499" w14:textId="77777777" w:rsidR="00564D44" w:rsidRDefault="00564D44" w:rsidP="00AF7A4B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14:paraId="721F0095" w14:textId="77777777" w:rsidR="004314E6" w:rsidRDefault="004314E6" w:rsidP="00AF7A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C59CD09" w14:textId="77777777" w:rsidR="004314E6" w:rsidRPr="00EA1AEF" w:rsidRDefault="004314E6" w:rsidP="00AF7A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636A38D" w14:textId="77777777" w:rsidR="004314E6" w:rsidRPr="002366EB" w:rsidRDefault="004314E6" w:rsidP="004314E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366EB">
        <w:rPr>
          <w:rFonts w:ascii="Times New Roman" w:hAnsi="Times New Roman" w:cs="Times New Roman"/>
          <w:b/>
          <w:bCs/>
          <w:sz w:val="20"/>
          <w:szCs w:val="20"/>
        </w:rPr>
        <w:lastRenderedPageBreak/>
        <w:t>Confounder Selection and Model Building:</w:t>
      </w:r>
    </w:p>
    <w:p w14:paraId="5CFBD330" w14:textId="63426A31" w:rsidR="00690C0C" w:rsidRDefault="00690C0C" w:rsidP="00E676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B567B">
        <w:rPr>
          <w:rFonts w:ascii="Times New Roman" w:hAnsi="Times New Roman" w:cs="Times New Roman"/>
          <w:sz w:val="20"/>
          <w:szCs w:val="20"/>
        </w:rPr>
        <w:t>Confounding variables were selected based on three criteria: clinical relevance, a P-value less than 0.05 in univariate analysis, and the availability of sufficient event data to construct a robust regression model. Clinical relevance was established by employing a multifaceted approach that included Directed Acyclic Graphs (DAGs), comprehensive literature reviews, and consultations with subject-matter experts</w:t>
      </w:r>
      <w:r w:rsidRPr="002366EB">
        <w:rPr>
          <w:rFonts w:ascii="Times New Roman" w:hAnsi="Times New Roman" w:cs="Times New Roman"/>
          <w:sz w:val="20"/>
          <w:szCs w:val="20"/>
        </w:rPr>
        <w:t>. DAGs, a graphical representation of the causal relationships among variables, aided in highlighting potential confounders in the association between sedentary behavior, vitamin D status, and mortality in cancer survivors</w:t>
      </w:r>
      <w:r w:rsidR="009900C5">
        <w:rPr>
          <w:rFonts w:ascii="Times New Roman" w:hAnsi="Times New Roman" w:cs="Times New Roman"/>
          <w:sz w:val="20"/>
          <w:szCs w:val="20"/>
        </w:rPr>
        <w:t>, a</w:t>
      </w:r>
      <w:r w:rsidR="009900C5" w:rsidRPr="009900C5">
        <w:rPr>
          <w:rFonts w:ascii="Times New Roman" w:hAnsi="Times New Roman" w:cs="Times New Roman"/>
          <w:sz w:val="20"/>
          <w:szCs w:val="20"/>
        </w:rPr>
        <w:t>s shown in the following figure</w:t>
      </w:r>
      <w:r w:rsidRPr="002366EB">
        <w:rPr>
          <w:rFonts w:ascii="Times New Roman" w:hAnsi="Times New Roman" w:cs="Times New Roman"/>
          <w:sz w:val="20"/>
          <w:szCs w:val="20"/>
        </w:rPr>
        <w:t>. Further insights from existing literature and expert opinion ensured a comprehensive list of confounder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67669" w:rsidRPr="00E50A1B">
        <w:rPr>
          <w:rFonts w:ascii="Times New Roman" w:hAnsi="Times New Roman" w:cs="Times New Roman"/>
          <w:i/>
          <w:iCs/>
          <w:sz w:val="20"/>
          <w:szCs w:val="20"/>
        </w:rPr>
        <w:t>Exposures and Outcome Relationship</w:t>
      </w:r>
      <w:r w:rsidR="00E67669" w:rsidRPr="00E50A1B">
        <w:rPr>
          <w:rFonts w:ascii="Times New Roman" w:hAnsi="Times New Roman" w:cs="Times New Roman"/>
          <w:sz w:val="20"/>
          <w:szCs w:val="20"/>
        </w:rPr>
        <w:t>:</w:t>
      </w:r>
      <w:r w:rsidR="00E676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67669" w:rsidRPr="00E50A1B">
        <w:rPr>
          <w:rFonts w:ascii="Times New Roman" w:hAnsi="Times New Roman" w:cs="Times New Roman"/>
          <w:sz w:val="20"/>
          <w:szCs w:val="20"/>
        </w:rPr>
        <w:t xml:space="preserve">Both Vitamin D and Sedentary Behavior are the exposures of interest. We hypothesize that these exposures have a direct effect on the </w:t>
      </w:r>
      <w:r w:rsidR="00E67669">
        <w:rPr>
          <w:rFonts w:ascii="Times New Roman" w:hAnsi="Times New Roman" w:cs="Times New Roman"/>
          <w:sz w:val="20"/>
          <w:szCs w:val="20"/>
        </w:rPr>
        <w:t>m</w:t>
      </w:r>
      <w:r w:rsidR="00E67669" w:rsidRPr="00E50A1B">
        <w:rPr>
          <w:rFonts w:ascii="Times New Roman" w:hAnsi="Times New Roman" w:cs="Times New Roman"/>
          <w:sz w:val="20"/>
          <w:szCs w:val="20"/>
        </w:rPr>
        <w:t>ortality.</w:t>
      </w:r>
      <w:r w:rsidR="00E676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67669" w:rsidRPr="00E50A1B">
        <w:rPr>
          <w:rFonts w:ascii="Times New Roman" w:hAnsi="Times New Roman" w:cs="Times New Roman"/>
          <w:sz w:val="20"/>
          <w:szCs w:val="20"/>
        </w:rPr>
        <w:t>Adjustment Variables:</w:t>
      </w:r>
      <w:r w:rsidR="00E676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67669" w:rsidRPr="00E50A1B">
        <w:rPr>
          <w:rFonts w:ascii="Times New Roman" w:hAnsi="Times New Roman" w:cs="Times New Roman"/>
          <w:i/>
          <w:iCs/>
          <w:sz w:val="20"/>
          <w:szCs w:val="20"/>
        </w:rPr>
        <w:t>Age, Sex, Race, Education, Family income</w:t>
      </w:r>
      <w:r w:rsidR="00E67669" w:rsidRPr="00E50A1B">
        <w:rPr>
          <w:rFonts w:ascii="Times New Roman" w:hAnsi="Times New Roman" w:cs="Times New Roman"/>
          <w:sz w:val="20"/>
          <w:szCs w:val="20"/>
        </w:rPr>
        <w:t>: These are demographic variables. Age is a well-known confounder as both the exposure (Vitamin D levels, Sedentary Behavior) and outcome (Mortality) could be influenced by age.</w:t>
      </w:r>
      <w:r w:rsidR="00E67669">
        <w:rPr>
          <w:rFonts w:ascii="Times New Roman" w:hAnsi="Times New Roman" w:cs="Times New Roman"/>
          <w:sz w:val="20"/>
          <w:szCs w:val="20"/>
        </w:rPr>
        <w:t xml:space="preserve"> </w:t>
      </w:r>
      <w:r w:rsidR="00E67669" w:rsidRPr="00E50A1B">
        <w:rPr>
          <w:rFonts w:ascii="Times New Roman" w:hAnsi="Times New Roman" w:cs="Times New Roman"/>
          <w:sz w:val="20"/>
          <w:szCs w:val="20"/>
        </w:rPr>
        <w:t>The same reasoning can be applied for sex, race, education, and family income.</w:t>
      </w:r>
      <w:r w:rsidR="00E676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67669" w:rsidRPr="00E50A1B">
        <w:rPr>
          <w:rFonts w:ascii="Times New Roman" w:hAnsi="Times New Roman" w:cs="Times New Roman"/>
          <w:i/>
          <w:iCs/>
          <w:sz w:val="20"/>
          <w:szCs w:val="20"/>
        </w:rPr>
        <w:t>Baseline Years</w:t>
      </w:r>
      <w:r w:rsidR="00E67669" w:rsidRPr="00E50A1B">
        <w:rPr>
          <w:rFonts w:ascii="Times New Roman" w:hAnsi="Times New Roman" w:cs="Times New Roman"/>
          <w:sz w:val="20"/>
          <w:szCs w:val="20"/>
        </w:rPr>
        <w:t>: Reflects the period of enrollment which can influence both exposure and outcome due to the evolving nature of cancer care over time.</w:t>
      </w:r>
      <w:r w:rsidR="00E676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67669" w:rsidRPr="00E50A1B">
        <w:rPr>
          <w:rFonts w:ascii="Times New Roman" w:hAnsi="Times New Roman" w:cs="Times New Roman"/>
          <w:i/>
          <w:iCs/>
          <w:sz w:val="20"/>
          <w:szCs w:val="20"/>
        </w:rPr>
        <w:t>BMI</w:t>
      </w:r>
      <w:r w:rsidR="00E67669" w:rsidRPr="00E50A1B">
        <w:rPr>
          <w:rFonts w:ascii="Times New Roman" w:hAnsi="Times New Roman" w:cs="Times New Roman"/>
          <w:sz w:val="20"/>
          <w:szCs w:val="20"/>
        </w:rPr>
        <w:t>: Can be affected by sedentary behavior and can also affect Vitamin D metabolism. Furthermore, BMI can influence mortality risk.</w:t>
      </w:r>
      <w:r w:rsidR="00E676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67669" w:rsidRPr="00E50A1B">
        <w:rPr>
          <w:rFonts w:ascii="Times New Roman" w:hAnsi="Times New Roman" w:cs="Times New Roman"/>
          <w:i/>
          <w:iCs/>
          <w:sz w:val="20"/>
          <w:szCs w:val="20"/>
        </w:rPr>
        <w:t>Physical Activity</w:t>
      </w:r>
      <w:r w:rsidR="00E67669" w:rsidRPr="00E50A1B">
        <w:rPr>
          <w:rFonts w:ascii="Times New Roman" w:hAnsi="Times New Roman" w:cs="Times New Roman"/>
          <w:sz w:val="20"/>
          <w:szCs w:val="20"/>
        </w:rPr>
        <w:t>: Sedentary behavior and physical activity are related, and both can affect mortality.</w:t>
      </w:r>
      <w:r w:rsidR="00E676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67669" w:rsidRPr="00E50A1B">
        <w:rPr>
          <w:rFonts w:ascii="Times New Roman" w:hAnsi="Times New Roman" w:cs="Times New Roman"/>
          <w:i/>
          <w:iCs/>
          <w:sz w:val="20"/>
          <w:szCs w:val="20"/>
        </w:rPr>
        <w:t>Smoking and Drinking</w:t>
      </w:r>
      <w:r w:rsidR="00E67669" w:rsidRPr="00E50A1B">
        <w:rPr>
          <w:rFonts w:ascii="Times New Roman" w:hAnsi="Times New Roman" w:cs="Times New Roman"/>
          <w:sz w:val="20"/>
          <w:szCs w:val="20"/>
        </w:rPr>
        <w:t>: Both can influence mortality. Additionally, lifestyle factors like smoking and drinking can influence one's likelihood of engaging in sedentary behavior.</w:t>
      </w:r>
      <w:r w:rsidR="00E676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67669" w:rsidRPr="00E50A1B">
        <w:rPr>
          <w:rFonts w:ascii="Times New Roman" w:hAnsi="Times New Roman" w:cs="Times New Roman"/>
          <w:i/>
          <w:iCs/>
          <w:sz w:val="20"/>
          <w:szCs w:val="20"/>
        </w:rPr>
        <w:t>Hypertension, Diabetes, CHD</w:t>
      </w:r>
      <w:r w:rsidR="00E67669" w:rsidRPr="00E50A1B">
        <w:rPr>
          <w:rFonts w:ascii="Times New Roman" w:hAnsi="Times New Roman" w:cs="Times New Roman"/>
          <w:sz w:val="20"/>
          <w:szCs w:val="20"/>
        </w:rPr>
        <w:t>: These comorbid conditions can both be influenced by our exposures and directly affect mortality.</w:t>
      </w:r>
    </w:p>
    <w:p w14:paraId="2D7B609F" w14:textId="0AF1515D" w:rsidR="006D629A" w:rsidRDefault="006D629A" w:rsidP="006D629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1B88316" wp14:editId="2E89C79F">
            <wp:extent cx="5274310" cy="4855210"/>
            <wp:effectExtent l="0" t="0" r="2540" b="2540"/>
            <wp:docPr id="11924814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945" cy="4858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6B15B" w14:textId="7424A1B2" w:rsidR="00F74377" w:rsidRDefault="0027189E" w:rsidP="00EF2216">
      <w:pPr>
        <w:spacing w:line="480" w:lineRule="auto"/>
        <w:jc w:val="center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6844FF">
        <w:rPr>
          <w:rFonts w:ascii="Times New Roman" w:hAnsi="Times New Roman" w:cs="Times New Roman"/>
          <w:b/>
          <w:bCs/>
          <w:sz w:val="20"/>
          <w:szCs w:val="20"/>
        </w:rPr>
        <w:t>Fig. S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844F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D629A" w:rsidRPr="0027189E">
        <w:rPr>
          <w:rFonts w:ascii="Times New Roman" w:hAnsi="Times New Roman" w:cs="Times New Roman"/>
          <w:sz w:val="20"/>
          <w:szCs w:val="20"/>
        </w:rPr>
        <w:t>Directed acyclic plot (DAG) between exposure factors (sedentary behavior, vitamin D deficiency), mortality and covariates</w:t>
      </w:r>
    </w:p>
    <w:sectPr w:rsidR="00F74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31DC3" w14:textId="77777777" w:rsidR="00E3557D" w:rsidRDefault="00E3557D" w:rsidP="00A1366B">
      <w:r>
        <w:separator/>
      </w:r>
    </w:p>
  </w:endnote>
  <w:endnote w:type="continuationSeparator" w:id="0">
    <w:p w14:paraId="1BEC9B84" w14:textId="77777777" w:rsidR="00E3557D" w:rsidRDefault="00E3557D" w:rsidP="00A13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9830A" w14:textId="77777777" w:rsidR="00E3557D" w:rsidRDefault="00E3557D" w:rsidP="00A1366B">
      <w:r>
        <w:separator/>
      </w:r>
    </w:p>
  </w:footnote>
  <w:footnote w:type="continuationSeparator" w:id="0">
    <w:p w14:paraId="3F96CBA2" w14:textId="77777777" w:rsidR="00E3557D" w:rsidRDefault="00E3557D" w:rsidP="00A13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rdiovascular Dia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desf2pavwtf0exx5ppddww90ates9ped9v&quot;&gt;My EndNote Library&lt;record-ids&gt;&lt;item&gt;314&lt;/item&gt;&lt;/record-ids&gt;&lt;/item&gt;&lt;/Libraries&gt;"/>
  </w:docVars>
  <w:rsids>
    <w:rsidRoot w:val="008B42AE"/>
    <w:rsid w:val="000F1FAA"/>
    <w:rsid w:val="0027189E"/>
    <w:rsid w:val="00302510"/>
    <w:rsid w:val="003175DC"/>
    <w:rsid w:val="003177BA"/>
    <w:rsid w:val="003B0DC7"/>
    <w:rsid w:val="004314E6"/>
    <w:rsid w:val="004A23F5"/>
    <w:rsid w:val="00564D44"/>
    <w:rsid w:val="005C0C06"/>
    <w:rsid w:val="0060194B"/>
    <w:rsid w:val="00681710"/>
    <w:rsid w:val="00690C0C"/>
    <w:rsid w:val="006C695E"/>
    <w:rsid w:val="006D629A"/>
    <w:rsid w:val="008B42AE"/>
    <w:rsid w:val="008E0FF9"/>
    <w:rsid w:val="009900C5"/>
    <w:rsid w:val="00A1366B"/>
    <w:rsid w:val="00A520C1"/>
    <w:rsid w:val="00A97493"/>
    <w:rsid w:val="00AB7360"/>
    <w:rsid w:val="00AF7A4B"/>
    <w:rsid w:val="00C43362"/>
    <w:rsid w:val="00CF54FD"/>
    <w:rsid w:val="00E3557D"/>
    <w:rsid w:val="00E67669"/>
    <w:rsid w:val="00EA1AEF"/>
    <w:rsid w:val="00EF2216"/>
    <w:rsid w:val="00F1231F"/>
    <w:rsid w:val="00F44176"/>
    <w:rsid w:val="00F74377"/>
    <w:rsid w:val="00F8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FAE20"/>
  <w15:chartTrackingRefBased/>
  <w15:docId w15:val="{0A56AF8D-8D1D-4D63-9206-5DB805124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6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6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66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314E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14E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314E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14E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812</Words>
  <Characters>4634</Characters>
  <Application>Microsoft Office Word</Application>
  <DocSecurity>0</DocSecurity>
  <Lines>38</Lines>
  <Paragraphs>10</Paragraphs>
  <ScaleCrop>false</ScaleCrop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u</dc:creator>
  <cp:keywords/>
  <dc:description/>
  <cp:lastModifiedBy>Yu Yu</cp:lastModifiedBy>
  <cp:revision>33</cp:revision>
  <dcterms:created xsi:type="dcterms:W3CDTF">2023-09-15T07:22:00Z</dcterms:created>
  <dcterms:modified xsi:type="dcterms:W3CDTF">2023-10-04T16:10:00Z</dcterms:modified>
</cp:coreProperties>
</file>